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1. A list of FIRGs.</w:t>
      </w:r>
      <w:bookmarkStart w:id="0" w:name="_GoBack"/>
      <w:bookmarkEnd w:id="0"/>
    </w:p>
    <w:tbl>
      <w:tblPr>
        <w:tblStyle w:val="2"/>
        <w:tblW w:w="4999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53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optosis and iron-metabolism related genes</w:t>
            </w:r>
          </w:p>
        </w:tc>
        <w:tc>
          <w:tcPr>
            <w:tcW w:w="31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NP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on protei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AC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tage dependent anion channel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b-245 beta ch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BP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(rC) binding prote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BP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(rC) binding protein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L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A synthetase long chain family member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L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A synthetase long chain family member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L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A synthetase long chain family member 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F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A synthetase family member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LM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-cysteine ligase modifier sub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synthet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1LC3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crotubule associated protein 1 light chain 3 bet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1LC3C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tubule associated protein 1 light chain 3 gamm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T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rmidine/spermine N1-acetyltransferase family member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1A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11 member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9A1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39 member 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9A8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39 member 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ate 12-lipoxygenase, 12S 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ate 15-lipoxyge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 synth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C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 membrane protein complex subunit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ate 5-lipoxygen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mide adenine dinucleotide phosphate (NADPH) oxidase (NOX)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b-245 beta ch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mide adenine dinucleotide phosphate (NADPH) oxidase (NOX)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mide adenine dinucleotide phosphate (NADPH) oxidase (NOX)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mide adenine dinucleotide phosphate (NADPH) oxidase (NOX) 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OX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al oxid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OX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al oxid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6PD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-6-phosphate dehydrogen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D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glycerate dehydrogen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AC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tage-dependent anion channels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C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idylinositol-4,5-bisphosphate 3-kinase catalytic subunit alph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T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ms related tyrosine kinase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P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l carrier protein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protein p5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CAT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ophosphatidylcholine acyltransferas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A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AS proto-oncogene, GTP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AS proto-oncogene, GTP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A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as proto-oncogene, GTP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R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errin receptor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8A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38 member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A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1 member 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S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einyl-tRNA synthetas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AP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lch like ECH associated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F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ating transcription facto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phagy related 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phagy related 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receptor coactivator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F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ating transcription factor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2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ate 12-lipoxygenase, 12R typ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15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ate 15-lipoxygenase type 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E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ate lipoxygenase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KG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rylase kinase catalytic subunit gamma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O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onit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S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nase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K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-51 like autophagy activating kinas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phagy related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4D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phagy related 4D cysteine peptid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CN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cl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1LC3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tubule associated protein 1 light chain 3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RAPL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 type A receptor associated protein like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RAPL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A type A receptor associated protein lik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16L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phagy related 16 lik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PI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 repeat domain, phosphoinositide interacting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PI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 repeat domain, phosphoinositide interacting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X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ting nexin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1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phagy related 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K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-51 like autophagy activating kin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T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rmidine/spermine N1-acetyltransfer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dermal growth factor recepto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D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3 interacting domain death agonis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B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E-box binding homeobox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peptidyl peptidase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2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 dependent kinase inhibitor 2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BP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idylethanolamine binding prote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S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ressor of cytokine signaling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O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eine dioxygenase typ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proto-oncogene, transcription facto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8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9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5MC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membrane subunit c locus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T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c-oxaloacetic transamin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AA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kinase AMP-activated catalytic subunit alpha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AA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kinase AMP-activated catalytic subunit alpha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P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CA1 associated prote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binding cassette subfamily C member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685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 68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VR1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in A receptor type 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R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orming growth factor beta receptor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AS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thelial PAS domain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LPD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xia inducible lipid droplet associated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G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feron gam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ctamin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IN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athionine beta-synth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AIP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 alpha induced protein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R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l like receptor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M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M serine/threonine ki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Y1AP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Y1 associated prote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LN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l-9 family hypoxia inducible factor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OX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-inositol oxygen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Z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fazz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DH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dheri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H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citrate dehydrogenase (NADP(+))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T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tu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W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box and WD repeat domain containing 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X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nex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B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 heat shock protein family (Hsp40) member B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H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B domain and CNC homolog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L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A synthetase long chain family member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P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 peptidase 1, mitochondri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C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C glutathione specific gamma-glutamylcyclotransferas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o-keto reductase family 1 member C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o-keto reductase family 1 member C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 transcriptional corepress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uloplasmi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F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 shock transcription factor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LC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-cysteine ligase catalytic subuni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STM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stosom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QO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(P)H quinone dehydrogenas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2S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karyotic translation initiation factor 2 subunit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in 1, cell surface associa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1G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llothionein 1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D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GSH iron sulfur doma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CD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 complementation group D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VL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V like RNA binding prote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 shock protein family A (Hsp70) member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L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case, lymphoid specifi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D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royl-CoA desatu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DS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desatur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C proto-oncogene, non-receptor tyrosine kin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 transducer and activator of transcription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L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yelocytic leukem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O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stic target of rapamycin kin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S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S1 cysteine desulfur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6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protein p6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1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in dependent kinase inhibitor 1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3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 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PP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tonucleotide pyrophosphatase/phosphodiester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marate hydrat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D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GSH iron sulfur domain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9-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 9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9-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 9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9-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 9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H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itin heavy cha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CU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on-sulfur cluster assembly enzy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L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A synthetase long chain family membe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B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 deubiquitinase, ubiquitin aldehyde binding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4 molecule (Indian blood grou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D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modomain containing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X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oxiredoxin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 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fibromin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NTL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yl hydrocarbon receptor nuclear translocator lik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xia inducible factor 1 subunit alph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 proto-oncogene, AP-1 transcription factor subuni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9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ic anhydrase 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BIM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membrane BAX inhibitor motif containing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IN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lipi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21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 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1HCH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itin 1 Heavy Chain Homol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FM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ptosis inducing factor mitochondria associated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MP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osomal associated membrane protei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3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36 ring finger prote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inin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MP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ged multivesicular body protein 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MP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ged multivesicular body protein 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o-keto reductase family 1 member 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eol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H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P cyclohydrolas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X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pexi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F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transferri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2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llothionein 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proto-oncogene, bHLH transcription fac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I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c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G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binding cassette subfamily G member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lin associated and neddylation dissociated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l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RD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b reductas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L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box and leucine rich repeat protein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VCR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VCR heme transport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L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itin light chai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DD8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DD8 ubiquitin like modifie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X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redoxin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H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haes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MT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itin mitochondria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OX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e oxygenase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N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calin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OLN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olipin TRP cation channel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27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al protein S27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P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phase kinase associated prote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2A1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22 member 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46A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46 memb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P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P2 metalloreduct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X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peroxidase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IRG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cell immune regulator 1, ATPase H+ transporting V0 subunit a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A5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A-52 residue ribosomal protein fusion product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staglandin-endoperoxide synthase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P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al specificity phosphat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ic oxide synthase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F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 cytosolic factor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llothionein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NRD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redoxin reductas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XN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firedox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X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peroxid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NIP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 interacting protein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SR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ative stress responsive kinas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NO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noprotein 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PTL7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iopoietin like 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FE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eostatic iron regulato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IT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damage inducible transcript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N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agine synthetase (glutamine-hydrolyzin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C22D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C22 domain family member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IT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damage inducible transcript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P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 dimerization protein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A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1 member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K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enolpyruvate carboxykinase 2, mitochondri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NIP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redoxin interacting protei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LDLR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low density lipoprotein recepto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T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c--pyruvic transaminase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T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serine aminotransfer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RAP1L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ine rich adaptor protein 1 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7 member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PUD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cysteine inducible ER protein with ubiquitin like doma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BP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-box binding prote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B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mobility group box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OX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e oxygen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419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nc finger protein 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HL2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lch like family member 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B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bbles pseudokinas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69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69 zinc finger protein B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6V1G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se H+ transporting V1 subunit G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endothelial growth factor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F1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 differentiation factor 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ulin epsilo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DC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estin domain containing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BPG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T enhancer binding protein gamm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ORA16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nucleolar RNA, H/ACA box 16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GS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or of G protein signaling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C1S5-TXNDC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C1S5-TXNDC5 readthrough (NMD candidate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-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dney injury molecule-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 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X-C motif chemokine ligand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 proto-oncogene, NF-kB subuni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7B1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steroid 17-beta dehydrogenase 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PAT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acylglycerol-3-phosphate O-acyltransferas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TD1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T domain containing 1B, histone lysine methyltransfer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B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 shock protein family B (small) memb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EB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on response element binding protein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G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 bZIP transcription factor 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3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leukin 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E2L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ar factor, erythroid 2 lik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8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al protein L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MP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cidin antimicrobial peptid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SN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strin 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A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3 member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D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pamine receptor D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D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pamine receptor D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3K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ogen-activated protein kinase kinase kinase 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2 membe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2 membe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6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2 member 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8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2 member 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1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2 member 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1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2 member 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2AK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karyotic translation initiation factor 2 alpha kinase 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40A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40 member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1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e carrier family 7 member 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P3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AP3 metalloreductas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err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RC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errin re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C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AP2C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factor AP-2 gam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1 transcription facto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 subunit alpha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MT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mide N-methyltransfer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IN4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lipin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C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C ZBTB transcriptional repressor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MN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hmin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M2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nucleotide reductase regulatory subunit M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G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ping actin protein, gelsolin li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F4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ocyte nuclear factor 4 alph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B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globi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WHAE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3-monooxygenase/tryptophan 5-monooxygenase activation protein epsilo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PB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 binding protein transcription factor subunit beta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RK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rora kinase 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4715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 47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PK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or interacting serine/threonine kinase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X1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oxiredoxin 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0B</w:t>
            </w:r>
          </w:p>
        </w:tc>
        <w:tc>
          <w:tcPr>
            <w:tcW w:w="31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 30b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924257"/>
    <w:rsid w:val="58F4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6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0:22:00Z</dcterms:created>
  <dc:creator>tongji</dc:creator>
  <cp:lastModifiedBy>只是在乎你</cp:lastModifiedBy>
  <dcterms:modified xsi:type="dcterms:W3CDTF">2021-07-19T03:3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95</vt:lpwstr>
  </property>
  <property fmtid="{D5CDD505-2E9C-101B-9397-08002B2CF9AE}" pid="3" name="ICV">
    <vt:lpwstr>998DC153641248E9BED798DF50DF54C3</vt:lpwstr>
  </property>
</Properties>
</file>